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BA8" w:rsidRPr="009D21BF" w:rsidRDefault="00284BA8" w:rsidP="00284BA8">
      <w:pPr>
        <w:jc w:val="both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</w:t>
      </w:r>
      <w:bookmarkStart w:id="0" w:name="_GoBack"/>
      <w:bookmarkEnd w:id="0"/>
      <w:r w:rsidRPr="009D21B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1</w:t>
      </w:r>
      <w:r w:rsidRPr="009D21BF">
        <w:rPr>
          <w:rFonts w:ascii="Times New Roman" w:hAnsi="Times New Roman" w:cs="Times New Roman"/>
          <w:color w:val="000000" w:themeColor="text1"/>
          <w:sz w:val="24"/>
          <w:szCs w:val="28"/>
        </w:rPr>
        <w:t>: A summary of the search strategies used across each database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90"/>
        <w:gridCol w:w="6441"/>
        <w:gridCol w:w="1285"/>
      </w:tblGrid>
      <w:tr w:rsidR="00284BA8" w:rsidRPr="009D21BF" w:rsidTr="003F1B65">
        <w:trPr>
          <w:trHeight w:val="300"/>
        </w:trPr>
        <w:tc>
          <w:tcPr>
            <w:tcW w:w="1290" w:type="dxa"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ies Identified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((((((((carbon dioxide 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th[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) OR (CO2 bathing[Title/Abstract])) OR (transcutaneous carbon dioxide[Title/Abstract])) OR (CO2 therapy[Title/Abstract])) AND (wound healing[Title/Abstract])) OR (chronic wound[Title/Abstract])) OR (diabetic foot ulcer[Title/Abstract])) OR (skin ulcer[Title/Abstract])) AND (humans[</w:t>
            </w:r>
            <w:proofErr w:type="spell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hd w:val="clear" w:color="auto" w:fill="FFFFFF" w:themeFill="background1"/>
              <w:spacing w:before="0" w:after="168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5,753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((((carbon dioxide 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th[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) OR (CO2 bathing[Title/Abstract])) OR (transcutaneous CO2[Title/Abstract])) AND (wound healing[Title/Abstract])) AND (randomized controlled trial[Publication Type]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(((((((carbon dioxide 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rapy[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/Abstract]) OR (CO2 hydrotherapy[Title/Abstract])) OR (transdermal CO2[Title/Abstract])) OR (CO2-rich water[Title/Abstract])) AND (wound healing[Title/Abstract])) OR (skin regeneration[Title/Abstract])) OR (diabetic wound[Title/Abstract])) AND (human[</w:t>
            </w:r>
            <w:proofErr w:type="spell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rms]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hd w:val="clear" w:color="auto" w:fill="FFFFFF" w:themeFill="background1"/>
              <w:spacing w:before="0" w:after="168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2,400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MC</w:t>
            </w: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carbon dioxide bath" OR "CO2 bathing" OR "transcutaneous CO2" OR "carbon dioxide therapy") AND ("wound healing" OR "chronic wound" OR "diabetic foot ulcer" OR "skin ulcer")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transdermal CO2" OR "CO2 hydrotherapy" OR "CO2-rich water" OR "topical carbon dioxide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wound healing" OR "diabetic wound" OR "skin regeneration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carbon dioxide bath" OR "CO2 therapy" OR "transcutaneous CO2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wound healing" OR "skin 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randomized trial" OR "clinical trial" OR "RCT" OR "intervention study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S</w:t>
            </w: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OR "CO2 bathing" OR "transcutaneous CO2" OR "CO2 therapy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wound healing" OR "chronic wound" OR "diabetic foot ulcer" OR "skin 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T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ticle OR Clinical Trial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O2 hydrotherapy" OR "transdermal CO2" OR "CO2-rich water" OR "topical carbon dioxide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wound healing" OR "ulcer" OR "skin regeneration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T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ticle OR Clinical Trial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OR "CO2 therapy" OR "transcutaneous CO2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wound healing" OR "diabetic wound" OR "pressure 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randomized trial" OR "clinical trial" OR "intervention study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T=(Article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OR "CO2 bathing" OR "transcutaneous CO2" OR "CO2 therapy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wound healing" OR "chronic wound" OR "diabetic foot ulcer" OR "skin 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CTYP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 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NGUAG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transdermal CO2" OR "CO2 hydrotherapy" OR "CO2-rich water" OR "topical carbon dioxide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diabetic foot ulcer" OR "pressure ulcer" OR "skin regeneration" OR "non-healing wound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CTYP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NGUAG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OR "CO2 therapy" OR "transcutaneous CO2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wound healing" OR "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TITLE-ABS-</w:t>
            </w: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EY(</w:t>
            </w:r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randomized controlled trial" OR "clinical trial" OR "intervention study" OR "RCT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CTYP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NGUAGE(</w:t>
            </w:r>
            <w:proofErr w:type="spellStart"/>
            <w:proofErr w:type="gram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Trial</w:t>
            </w: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OR "CO2 therapy" OR "transcutaneous carbon dioxide" AND "wound healing" OR "chronic wound" OR "diabetic ulcer" OR "skin ulcer"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2045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  <w:vAlign w:val="center"/>
          </w:tcPr>
          <w:p w:rsidR="00284BA8" w:rsidRPr="009D21BF" w:rsidRDefault="00284BA8" w:rsidP="003F1B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carbon dioxide therapy" OR "CO2-enriched water" OR "transcutaneous carbon dioxide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D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wound" OR "ulcer")</w:t>
            </w:r>
          </w:p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 w:val="restart"/>
            <w:vAlign w:val="center"/>
          </w:tcPr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ogle</w:t>
            </w:r>
          </w:p>
          <w:p w:rsidR="00284BA8" w:rsidRPr="009D21BF" w:rsidRDefault="00284BA8" w:rsidP="003F1B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holar</w:t>
            </w:r>
          </w:p>
          <w:p w:rsidR="00284BA8" w:rsidRPr="009D21BF" w:rsidRDefault="00284BA8" w:rsidP="003F1B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arbon dioxide bath" "wound healing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O2 therapy" "diabetic ulcer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transcutaneous carbon dioxide" "skin ulcer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topical carbon dioxide" "pressure ulcer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transdermal CO2" "tissue regeneration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84BA8" w:rsidRPr="009D21BF" w:rsidTr="003F1B65">
        <w:trPr>
          <w:trHeight w:val="300"/>
        </w:trPr>
        <w:tc>
          <w:tcPr>
            <w:tcW w:w="1290" w:type="dxa"/>
            <w:vMerge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41" w:type="dxa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"CO2-enriched water" "skin healing"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spacing w:after="160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84BA8" w:rsidRPr="009D21BF" w:rsidTr="003F1B65">
        <w:trPr>
          <w:trHeight w:val="300"/>
        </w:trPr>
        <w:tc>
          <w:tcPr>
            <w:tcW w:w="7731" w:type="dxa"/>
            <w:gridSpan w:val="2"/>
            <w:vAlign w:val="center"/>
          </w:tcPr>
          <w:p w:rsidR="00284BA8" w:rsidRPr="009D21BF" w:rsidRDefault="00284BA8" w:rsidP="003F1B6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85" w:type="dxa"/>
            <w:vAlign w:val="center"/>
          </w:tcPr>
          <w:p w:rsidR="00284BA8" w:rsidRPr="009D21BF" w:rsidRDefault="00284BA8" w:rsidP="003F1B65">
            <w:pPr>
              <w:pStyle w:val="Heading3"/>
              <w:jc w:val="center"/>
              <w:outlineLvl w:val="2"/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</w:pPr>
            <w:r w:rsidRPr="009D21BF"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</w:rPr>
              <w:t>10,348</w:t>
            </w:r>
          </w:p>
        </w:tc>
      </w:tr>
    </w:tbl>
    <w:p w:rsidR="007751B0" w:rsidRDefault="007751B0"/>
    <w:sectPr w:rsidR="00775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BA8"/>
    <w:rsid w:val="00284BA8"/>
    <w:rsid w:val="0077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D561"/>
  <w15:chartTrackingRefBased/>
  <w15:docId w15:val="{E4E5219B-04F3-43EA-B8B3-51115129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BA8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B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4BA8"/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table" w:styleId="TableGrid">
    <w:name w:val="Table Grid"/>
    <w:basedOn w:val="TableNormal"/>
    <w:uiPriority w:val="59"/>
    <w:rsid w:val="00284B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 Muhammad Shahzad</dc:creator>
  <cp:keywords/>
  <dc:description/>
  <cp:lastModifiedBy>Aslam Muhammad Shahzad</cp:lastModifiedBy>
  <cp:revision>1</cp:revision>
  <dcterms:created xsi:type="dcterms:W3CDTF">2025-08-07T08:09:00Z</dcterms:created>
  <dcterms:modified xsi:type="dcterms:W3CDTF">2025-08-07T08:10:00Z</dcterms:modified>
</cp:coreProperties>
</file>